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Spec="center" w:tblpY="2215"/>
        <w:tblW w:w="108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2172"/>
        <w:gridCol w:w="1985"/>
        <w:gridCol w:w="1985"/>
        <w:gridCol w:w="1984"/>
      </w:tblGrid>
      <w:tr w:rsidR="007B4040" w:rsidRPr="00084B70" w14:paraId="131322DB" w14:textId="77777777" w:rsidTr="00FF6B7B">
        <w:trPr>
          <w:trHeight w:val="414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04E6" w14:textId="02E30E5A" w:rsidR="007B4040" w:rsidRPr="00084B70" w:rsidRDefault="007B4040" w:rsidP="007B4040">
            <w:pPr>
              <w:tabs>
                <w:tab w:val="left" w:pos="496"/>
                <w:tab w:val="center" w:pos="674"/>
              </w:tabs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084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Charasteristic</w:t>
            </w:r>
            <w:proofErr w:type="spellEnd"/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4B57" w14:textId="77777777" w:rsidR="007B4040" w:rsidRDefault="007B4040" w:rsidP="007B404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Adult OCD Sample</w:t>
            </w:r>
          </w:p>
          <w:p w14:paraId="183C6C9C" w14:textId="22F7D755" w:rsidR="00AA33B7" w:rsidRPr="00084B70" w:rsidRDefault="00AA33B7" w:rsidP="007B404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(n=70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3D0A" w14:textId="77777777" w:rsidR="007B4040" w:rsidRDefault="007B4040" w:rsidP="007B404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Adult HC Sample</w:t>
            </w:r>
          </w:p>
          <w:p w14:paraId="611F650D" w14:textId="770885CB" w:rsidR="00AA33B7" w:rsidRPr="00084B70" w:rsidRDefault="00AA33B7" w:rsidP="007B404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(n=64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B95B" w14:textId="77777777" w:rsidR="007B4040" w:rsidRDefault="007B4040" w:rsidP="007B404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084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Pediatric</w:t>
            </w:r>
            <w:proofErr w:type="spellEnd"/>
            <w:r w:rsidRPr="00084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 xml:space="preserve"> OCD Sample</w:t>
            </w:r>
          </w:p>
          <w:p w14:paraId="0C748F66" w14:textId="66308E3B" w:rsidR="00AA33B7" w:rsidRPr="00084B70" w:rsidRDefault="00AA33B7" w:rsidP="007B404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(n=17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53C8" w14:textId="77777777" w:rsidR="007B4040" w:rsidRDefault="007B4040" w:rsidP="007B4040">
            <w:pPr>
              <w:ind w:right="-18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proofErr w:type="spellStart"/>
            <w:r w:rsidRPr="00084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Pediatric</w:t>
            </w:r>
            <w:proofErr w:type="spellEnd"/>
            <w:r w:rsidRPr="00084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 xml:space="preserve"> HC Sample</w:t>
            </w:r>
          </w:p>
          <w:p w14:paraId="6EADF034" w14:textId="26C944A7" w:rsidR="00AA33B7" w:rsidRPr="00084B70" w:rsidRDefault="00AA33B7" w:rsidP="007B4040">
            <w:pPr>
              <w:ind w:right="-18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AU"/>
              </w:rPr>
              <w:t>(n=144)</w:t>
            </w:r>
          </w:p>
        </w:tc>
      </w:tr>
      <w:tr w:rsidR="007B4040" w:rsidRPr="00084B70" w14:paraId="368A03BB" w14:textId="77777777" w:rsidTr="00FF6B7B">
        <w:trPr>
          <w:trHeight w:val="280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DD3C" w14:textId="057E68A2" w:rsidR="007B4040" w:rsidRPr="00084B70" w:rsidRDefault="007B4040" w:rsidP="00FF6B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ge (years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6291" w14:textId="519DA5DB" w:rsidR="007B4040" w:rsidRPr="00084B70" w:rsidRDefault="00095BA4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31.4 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B1"/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9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19E9" w14:textId="719D1E4E" w:rsidR="007B4040" w:rsidRPr="00084B70" w:rsidRDefault="00095BA4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0.7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B1"/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D330" w14:textId="34DF1BE5" w:rsidR="007B4040" w:rsidRPr="00084B70" w:rsidRDefault="00DE0036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14.5 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B1"/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2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C694" w14:textId="4991E2D3" w:rsidR="007B4040" w:rsidRPr="00084B70" w:rsidRDefault="00805C68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14.3 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B1"/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2.5</w:t>
            </w:r>
          </w:p>
        </w:tc>
      </w:tr>
      <w:tr w:rsidR="007B4040" w:rsidRPr="00084B70" w14:paraId="5A075149" w14:textId="77777777" w:rsidTr="00FF6B7B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FCC4" w14:textId="1AE5EEE3" w:rsidR="007B4040" w:rsidRPr="00084B70" w:rsidRDefault="007B4040" w:rsidP="00FF6B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CD illness severity scor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9396" w14:textId="7D2DD0A8" w:rsidR="007B4040" w:rsidRPr="00084B70" w:rsidRDefault="00095BA4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25 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B1"/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CDC3" w14:textId="6DA91E70" w:rsidR="007B4040" w:rsidRPr="00084B70" w:rsidRDefault="00095BA4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9DD0" w14:textId="0C47F772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20.7 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04A8" w14:textId="50B47539" w:rsidR="007B4040" w:rsidRPr="00084B70" w:rsidRDefault="00095BA4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7B4040" w:rsidRPr="00084B70" w14:paraId="75CAF1E9" w14:textId="77777777" w:rsidTr="00FF6B7B">
        <w:trPr>
          <w:trHeight w:val="429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637BB" w14:textId="1340B94E" w:rsidR="007B4040" w:rsidRPr="00084B70" w:rsidRDefault="007B4040" w:rsidP="00FF6B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ge at onset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9018F" w14:textId="02ACB57D" w:rsidR="007B4040" w:rsidRPr="00084B70" w:rsidRDefault="00095BA4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19.1 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B1"/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8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DC16A" w14:textId="4545D35B" w:rsidR="007B4040" w:rsidRPr="00084B70" w:rsidRDefault="00095BA4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1C80A" w14:textId="1F2FEBF6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13.1 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5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3FAE2" w14:textId="0819424F" w:rsidR="007B4040" w:rsidRPr="00084B70" w:rsidRDefault="00095BA4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7B4040" w:rsidRPr="00084B70" w14:paraId="2720962E" w14:textId="77777777" w:rsidTr="00FF6B7B">
        <w:trPr>
          <w:trHeight w:val="421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7EF8" w14:textId="3511B43D" w:rsidR="007B4040" w:rsidRPr="00084B70" w:rsidRDefault="007B4040" w:rsidP="00FF6B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E69B" w14:textId="02ECC45B" w:rsidR="007B4040" w:rsidRPr="00084B70" w:rsidRDefault="007B4040" w:rsidP="00FF6B7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</w:t>
            </w:r>
            <w:r w:rsidR="0010576C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B1E3" w14:textId="7F79537C" w:rsidR="007B4040" w:rsidRPr="00084B70" w:rsidRDefault="0010576C" w:rsidP="00FF6B7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0265" w14:textId="3BE04D71" w:rsidR="007B4040" w:rsidRPr="00084B70" w:rsidRDefault="0010576C" w:rsidP="00FF6B7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A79E" w14:textId="6FBD1876" w:rsidR="007B4040" w:rsidRPr="00084B70" w:rsidRDefault="0010576C" w:rsidP="00FF6B7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 (%)</w:t>
            </w:r>
          </w:p>
        </w:tc>
      </w:tr>
      <w:tr w:rsidR="007B4040" w:rsidRPr="00084B70" w14:paraId="147F1229" w14:textId="77777777" w:rsidTr="00FF6B7B">
        <w:trPr>
          <w:trHeight w:val="280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1D15" w14:textId="676D5400" w:rsidR="007B4040" w:rsidRPr="00084B70" w:rsidRDefault="007B4040" w:rsidP="00FF6B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7682" w14:textId="44606C04" w:rsidR="007B4040" w:rsidRPr="00084B70" w:rsidRDefault="0010576C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05 (5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FD31" w14:textId="108488F4" w:rsidR="007B4040" w:rsidRPr="00084B70" w:rsidRDefault="0010576C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78 (5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21D5" w14:textId="70E427D9" w:rsidR="007B4040" w:rsidRPr="00084B70" w:rsidRDefault="00BE41A7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4 (5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CAD6" w14:textId="5A6BB98D" w:rsidR="007B4040" w:rsidRPr="00084B70" w:rsidRDefault="00DE0036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4 (51.3)</w:t>
            </w:r>
          </w:p>
        </w:tc>
      </w:tr>
      <w:tr w:rsidR="007B4040" w:rsidRPr="00084B70" w14:paraId="638544AD" w14:textId="77777777" w:rsidTr="00FF6B7B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6464" w14:textId="642962E0" w:rsidR="007B4040" w:rsidRPr="00084B70" w:rsidRDefault="00FF6B7B" w:rsidP="00FF6B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edication use at time of scan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1782" w14:textId="5BE7B253" w:rsidR="007B4040" w:rsidRPr="00084B70" w:rsidRDefault="0010576C" w:rsidP="001057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69 (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D4EE" w14:textId="62B0F5CA" w:rsidR="007B4040" w:rsidRPr="00084B70" w:rsidRDefault="0010576C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8E4C" w14:textId="0B4250E9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2 (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B94D" w14:textId="39D225D8" w:rsidR="007B4040" w:rsidRPr="00084B70" w:rsidRDefault="0010576C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7B4040" w:rsidRPr="00084B70" w14:paraId="51F376E6" w14:textId="77777777" w:rsidTr="00FF6B7B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804F" w14:textId="2EC37279" w:rsidR="007B4040" w:rsidRPr="00084B70" w:rsidRDefault="00FF6B7B" w:rsidP="00586BE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urrent comorbid disorder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D6DC" w14:textId="52CAE3EC" w:rsidR="000153C1" w:rsidRPr="00084B70" w:rsidRDefault="000153C1" w:rsidP="000153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A040" w14:textId="6D52A3DB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610F" w14:textId="1664EE64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63EE" w14:textId="391A201C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7B4040" w:rsidRPr="00084B70" w14:paraId="24123F87" w14:textId="77777777" w:rsidTr="00FF6B7B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37A4" w14:textId="7470A85B" w:rsidR="007B4040" w:rsidRPr="00084B70" w:rsidRDefault="00FF6B7B" w:rsidP="00FF6B7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nxiety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D426" w14:textId="51FAF16E" w:rsidR="007B4040" w:rsidRPr="00084B70" w:rsidRDefault="00084B7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4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86E1" w14:textId="5469731C" w:rsidR="000153C1" w:rsidRPr="00084B70" w:rsidRDefault="000153C1" w:rsidP="000153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E2DBE" w14:textId="7C99A511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</w:t>
            </w:r>
            <w:r w:rsidRPr="0085498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C137" w14:textId="0809D76A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7B4040" w:rsidRPr="00084B70" w14:paraId="5446EA01" w14:textId="77777777" w:rsidTr="00FF6B7B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E6F2" w14:textId="20F79409" w:rsidR="007B4040" w:rsidRPr="00084B70" w:rsidRDefault="00FF6B7B" w:rsidP="00095B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jor depression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8C08" w14:textId="6224CDB7" w:rsidR="007B4040" w:rsidRPr="00084B70" w:rsidRDefault="00084B7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0</w:t>
            </w: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b</w:t>
            </w:r>
            <w:r w:rsidR="008549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10</w:t>
            </w:r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D530" w14:textId="654BB0AD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7AD1" w14:textId="1FEE9A35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</w:t>
            </w:r>
            <w:proofErr w:type="gramStart"/>
            <w:r w:rsidRPr="0085498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 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5861" w14:textId="23C5B963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7B4040" w:rsidRPr="00084B70" w14:paraId="141973DD" w14:textId="77777777" w:rsidTr="00FF6B7B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0F51" w14:textId="17CA265B" w:rsidR="007B4040" w:rsidRPr="00084B70" w:rsidRDefault="00B42E9C" w:rsidP="00586BE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CD symptom dimension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10E92" w14:textId="1F185E59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BA19" w14:textId="04E84CCF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40BA" w14:textId="5ED757D2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EBEC" w14:textId="0650FD17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7B4040" w:rsidRPr="00084B70" w14:paraId="4B9D1279" w14:textId="77777777" w:rsidTr="00FF6B7B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A3DA" w14:textId="54F6E32D" w:rsidR="007B4040" w:rsidRPr="00084B70" w:rsidRDefault="00095BA4" w:rsidP="00586BE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ggressive/Checkin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ACCD" w14:textId="6B62F37B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18</w:t>
            </w:r>
            <w:proofErr w:type="gramStart"/>
            <w:r w:rsidRPr="0085498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c</w:t>
            </w:r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</w:t>
            </w:r>
            <w:proofErr w:type="gramEnd"/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ED6C" w14:textId="2327D121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FD82" w14:textId="0182D952" w:rsidR="007B4040" w:rsidRPr="00084B70" w:rsidRDefault="003F1113" w:rsidP="003F11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743B0" w14:textId="25D72877" w:rsidR="000153C1" w:rsidRPr="00084B70" w:rsidRDefault="000153C1" w:rsidP="000153C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7B4040" w:rsidRPr="00084B70" w14:paraId="3085A3A2" w14:textId="77777777" w:rsidTr="00FF6B7B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84E5" w14:textId="1E76213F" w:rsidR="007B4040" w:rsidRPr="00084B70" w:rsidRDefault="00095BA4" w:rsidP="00095B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ontamination/cleanin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3F5C" w14:textId="7A462A2E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58</w:t>
            </w:r>
            <w:proofErr w:type="gramStart"/>
            <w:r w:rsidRPr="0085498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c</w:t>
            </w:r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</w:t>
            </w:r>
            <w:proofErr w:type="gramEnd"/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7627" w14:textId="69608250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85D2" w14:textId="23BABA30" w:rsidR="007B4040" w:rsidRPr="00084B70" w:rsidRDefault="003F1113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7FFD" w14:textId="367426A2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7B4040" w:rsidRPr="00084B70" w14:paraId="61717243" w14:textId="77777777" w:rsidTr="00FF6B7B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4B41" w14:textId="34E636F1" w:rsidR="007B4040" w:rsidRPr="00084B70" w:rsidRDefault="00095BA4" w:rsidP="00095B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ymmetry/orderin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6A00" w14:textId="31EB6784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78</w:t>
            </w:r>
            <w:proofErr w:type="gramStart"/>
            <w:r w:rsidRPr="0085498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c</w:t>
            </w:r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</w:t>
            </w:r>
            <w:proofErr w:type="gramEnd"/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3866" w14:textId="528D5189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75F3" w14:textId="2056D5D7" w:rsidR="007B4040" w:rsidRPr="00084B70" w:rsidRDefault="003F1113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BD65" w14:textId="127DE2EB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7B4040" w:rsidRPr="00084B70" w14:paraId="2DAE2B90" w14:textId="77777777" w:rsidTr="00E67937">
        <w:trPr>
          <w:trHeight w:val="28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39718B" w14:textId="7ED69935" w:rsidR="007B4040" w:rsidRPr="00084B70" w:rsidRDefault="00095BA4" w:rsidP="00095B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exual/religious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B02162" w14:textId="0A06C072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9</w:t>
            </w:r>
            <w:proofErr w:type="gramStart"/>
            <w:r w:rsidRPr="0085498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c</w:t>
            </w:r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</w:t>
            </w:r>
            <w:proofErr w:type="gramEnd"/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FD9235" w14:textId="2AF2DE07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DEBA6C" w14:textId="4C17D239" w:rsidR="007B4040" w:rsidRPr="00084B70" w:rsidRDefault="003F1113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4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2796E" w14:textId="41A8CC7E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7B4040" w:rsidRPr="00084B70" w14:paraId="2C4E9906" w14:textId="77777777" w:rsidTr="00E67937">
        <w:trPr>
          <w:trHeight w:val="280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A1060" w14:textId="09C08868" w:rsidR="007B4040" w:rsidRPr="00084B70" w:rsidRDefault="00095BA4" w:rsidP="00095B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oarding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B74CA" w14:textId="61710291" w:rsidR="007B4040" w:rsidRPr="00084B70" w:rsidRDefault="0085498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5</w:t>
            </w:r>
            <w:proofErr w:type="gramStart"/>
            <w:r w:rsidRPr="0085498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c</w:t>
            </w:r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</w:t>
            </w:r>
            <w:proofErr w:type="gramEnd"/>
            <w:r w:rsidR="000153C1"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C6E15" w14:textId="626F5BC5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7E97B" w14:textId="21B0B4E7" w:rsidR="007B4040" w:rsidRPr="00084B70" w:rsidRDefault="003F1113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4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4E2F6" w14:textId="6520809C" w:rsidR="007B4040" w:rsidRPr="00084B70" w:rsidRDefault="000153C1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084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7B4040" w:rsidRPr="00084B70" w14:paraId="07C5CE50" w14:textId="77777777" w:rsidTr="00E67937">
        <w:trPr>
          <w:trHeight w:val="280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44AF" w14:textId="325BFE1C" w:rsidR="007B4040" w:rsidRPr="00084B70" w:rsidRDefault="007B4040" w:rsidP="00FF6B7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D2A3" w14:textId="0E304055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8092" w14:textId="6C20AD48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3435" w14:textId="3CA48A09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C6EC" w14:textId="0F503DE2" w:rsidR="007B4040" w:rsidRPr="00084B70" w:rsidRDefault="007B4040" w:rsidP="007B404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3A6C3612" w14:textId="1A6E76DE" w:rsidR="000D6735" w:rsidRPr="00084B70" w:rsidRDefault="008B3AEB" w:rsidP="000D6735">
      <w:pPr>
        <w:rPr>
          <w:lang w:val="en-AU"/>
        </w:rPr>
      </w:pPr>
      <w:r w:rsidRPr="00084B70">
        <w:rPr>
          <w:lang w:val="en-AU"/>
        </w:rPr>
        <w:t xml:space="preserve">TABLE </w:t>
      </w:r>
      <w:bookmarkStart w:id="0" w:name="_GoBack"/>
      <w:bookmarkEnd w:id="0"/>
      <w:r w:rsidR="001C2355" w:rsidRPr="001C2355">
        <w:rPr>
          <w:lang w:val="en-AU"/>
        </w:rPr>
        <w:t>1</w:t>
      </w:r>
      <w:r w:rsidRPr="00084B70">
        <w:rPr>
          <w:lang w:val="en-AU"/>
        </w:rPr>
        <w:t xml:space="preserve">: </w:t>
      </w:r>
      <w:r w:rsidR="000D6735" w:rsidRPr="00084B70">
        <w:rPr>
          <w:lang w:val="en-AU"/>
        </w:rPr>
        <w:t xml:space="preserve">Demographic and Clinical Characteristics of Patients </w:t>
      </w:r>
      <w:proofErr w:type="gramStart"/>
      <w:r w:rsidR="000D6735" w:rsidRPr="00084B70">
        <w:rPr>
          <w:lang w:val="en-AU"/>
        </w:rPr>
        <w:t>With</w:t>
      </w:r>
      <w:proofErr w:type="gramEnd"/>
      <w:r w:rsidR="000D6735" w:rsidRPr="00084B70">
        <w:rPr>
          <w:lang w:val="en-AU"/>
        </w:rPr>
        <w:t xml:space="preserve"> Obsessive-Compulsive Disorder (OCD) and Control Subjects </w:t>
      </w:r>
    </w:p>
    <w:p w14:paraId="61A777DC" w14:textId="60463C44" w:rsidR="0021214E" w:rsidRPr="00084B70" w:rsidRDefault="00084B70" w:rsidP="000D6735">
      <w:pPr>
        <w:rPr>
          <w:lang w:val="en-AU"/>
        </w:rPr>
      </w:pPr>
      <w:proofErr w:type="spellStart"/>
      <w:r w:rsidRPr="00084B70">
        <w:rPr>
          <w:vertAlign w:val="superscript"/>
          <w:lang w:val="en-AU"/>
        </w:rPr>
        <w:t>a</w:t>
      </w:r>
      <w:r w:rsidR="00586BEB" w:rsidRPr="00084B70">
        <w:rPr>
          <w:lang w:val="en-AU"/>
        </w:rPr>
        <w:t>Data</w:t>
      </w:r>
      <w:proofErr w:type="spellEnd"/>
      <w:r w:rsidR="00586BEB" w:rsidRPr="00084B70">
        <w:rPr>
          <w:lang w:val="en-AU"/>
        </w:rPr>
        <w:t xml:space="preserve"> available for </w:t>
      </w:r>
      <w:r w:rsidRPr="00084B70">
        <w:rPr>
          <w:lang w:val="en-AU"/>
        </w:rPr>
        <w:t xml:space="preserve">625 patients; </w:t>
      </w:r>
      <w:r w:rsidRPr="001C2355">
        <w:rPr>
          <w:vertAlign w:val="superscript"/>
          <w:lang w:val="en-US"/>
        </w:rPr>
        <w:t>b</w:t>
      </w:r>
      <w:r w:rsidRPr="00084B70">
        <w:rPr>
          <w:lang w:val="en-AU"/>
        </w:rPr>
        <w:t xml:space="preserve">data available for </w:t>
      </w:r>
      <w:r>
        <w:rPr>
          <w:lang w:val="en-AU"/>
        </w:rPr>
        <w:t>610 patients</w:t>
      </w:r>
      <w:r w:rsidRPr="00084B70">
        <w:rPr>
          <w:lang w:val="en-AU"/>
        </w:rPr>
        <w:t xml:space="preserve">; </w:t>
      </w:r>
      <w:r w:rsidRPr="001C2355">
        <w:rPr>
          <w:vertAlign w:val="superscript"/>
          <w:lang w:val="en-US"/>
        </w:rPr>
        <w:t>c</w:t>
      </w:r>
      <w:r w:rsidRPr="00084B70">
        <w:rPr>
          <w:lang w:val="en-AU"/>
        </w:rPr>
        <w:t>data available for</w:t>
      </w:r>
      <w:r w:rsidR="00854980">
        <w:rPr>
          <w:lang w:val="en-AU"/>
        </w:rPr>
        <w:t xml:space="preserve"> 525 patients; </w:t>
      </w:r>
      <w:proofErr w:type="spellStart"/>
      <w:r w:rsidR="00854980" w:rsidRPr="00854980">
        <w:rPr>
          <w:vertAlign w:val="superscript"/>
          <w:lang w:val="en-AU"/>
        </w:rPr>
        <w:t>d</w:t>
      </w:r>
      <w:r w:rsidR="00854980">
        <w:rPr>
          <w:lang w:val="en-AU"/>
        </w:rPr>
        <w:t>data</w:t>
      </w:r>
      <w:proofErr w:type="spellEnd"/>
      <w:r w:rsidR="00854980">
        <w:rPr>
          <w:lang w:val="en-AU"/>
        </w:rPr>
        <w:t xml:space="preserve"> available for 117 patients</w:t>
      </w:r>
      <w:r w:rsidR="003F1113">
        <w:rPr>
          <w:lang w:val="en-AU"/>
        </w:rPr>
        <w:t xml:space="preserve">; </w:t>
      </w:r>
      <w:proofErr w:type="spellStart"/>
      <w:r w:rsidR="003F1113" w:rsidRPr="003F1113">
        <w:rPr>
          <w:vertAlign w:val="superscript"/>
          <w:lang w:val="en-AU"/>
        </w:rPr>
        <w:t>e</w:t>
      </w:r>
      <w:r w:rsidR="003F1113">
        <w:rPr>
          <w:lang w:val="en-AU"/>
        </w:rPr>
        <w:t>data</w:t>
      </w:r>
      <w:proofErr w:type="spellEnd"/>
      <w:r w:rsidR="003F1113">
        <w:rPr>
          <w:lang w:val="en-AU"/>
        </w:rPr>
        <w:t xml:space="preserve"> available for 109 patients</w:t>
      </w:r>
    </w:p>
    <w:sectPr w:rsidR="0021214E" w:rsidRPr="00084B70" w:rsidSect="00F95BD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5BD8"/>
    <w:rsid w:val="000153C1"/>
    <w:rsid w:val="00084B70"/>
    <w:rsid w:val="00095BA4"/>
    <w:rsid w:val="000D6735"/>
    <w:rsid w:val="0010576C"/>
    <w:rsid w:val="001C2355"/>
    <w:rsid w:val="0021214E"/>
    <w:rsid w:val="003E40BB"/>
    <w:rsid w:val="003F1113"/>
    <w:rsid w:val="00586BEB"/>
    <w:rsid w:val="006500D1"/>
    <w:rsid w:val="007B4040"/>
    <w:rsid w:val="00805C68"/>
    <w:rsid w:val="00854980"/>
    <w:rsid w:val="008B3AEB"/>
    <w:rsid w:val="00AA33B7"/>
    <w:rsid w:val="00B2371E"/>
    <w:rsid w:val="00B42E9C"/>
    <w:rsid w:val="00B94CBE"/>
    <w:rsid w:val="00BA7F73"/>
    <w:rsid w:val="00BE41A7"/>
    <w:rsid w:val="00D57365"/>
    <w:rsid w:val="00D74339"/>
    <w:rsid w:val="00DE0036"/>
    <w:rsid w:val="00E67937"/>
    <w:rsid w:val="00F95BD8"/>
    <w:rsid w:val="00FF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87C7DC"/>
  <w14:defaultImageDpi w14:val="300"/>
  <w15:docId w15:val="{F2897D38-8721-6149-AB82-AA44C0C6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7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Piras</dc:creator>
  <cp:keywords/>
  <dc:description/>
  <cp:lastModifiedBy>Utente di Microsoft Office</cp:lastModifiedBy>
  <cp:revision>10</cp:revision>
  <dcterms:created xsi:type="dcterms:W3CDTF">2018-07-13T13:10:00Z</dcterms:created>
  <dcterms:modified xsi:type="dcterms:W3CDTF">2019-11-22T11:56:00Z</dcterms:modified>
</cp:coreProperties>
</file>